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2310B" w14:textId="4EE9AAC6" w:rsidR="005370B9" w:rsidRPr="005370B9" w:rsidRDefault="005370B9" w:rsidP="005370B9">
      <w:pPr>
        <w:spacing w:after="160" w:line="480" w:lineRule="auto"/>
        <w:rPr>
          <w:rFonts w:ascii="Calibri" w:eastAsia="Calibri" w:hAnsi="Calibri" w:cs="Times New Roman"/>
          <w:b/>
          <w:bCs/>
          <w:sz w:val="28"/>
          <w:szCs w:val="28"/>
        </w:rPr>
      </w:pPr>
      <w:r w:rsidRPr="005370B9">
        <w:rPr>
          <w:rFonts w:ascii="Calibri" w:eastAsia="Calibri" w:hAnsi="Calibri" w:cs="Times New Roman"/>
          <w:b/>
          <w:bCs/>
          <w:sz w:val="28"/>
          <w:szCs w:val="28"/>
        </w:rPr>
        <w:t>S</w:t>
      </w:r>
      <w:r>
        <w:rPr>
          <w:rFonts w:ascii="Calibri" w:eastAsia="Calibri" w:hAnsi="Calibri" w:cs="Times New Roman"/>
          <w:b/>
          <w:bCs/>
          <w:sz w:val="28"/>
          <w:szCs w:val="28"/>
        </w:rPr>
        <w:t>2</w:t>
      </w:r>
      <w:r w:rsidRPr="005370B9">
        <w:rPr>
          <w:rFonts w:ascii="Calibri" w:eastAsia="Calibri" w:hAnsi="Calibri" w:cs="Times New Roman"/>
          <w:b/>
          <w:bCs/>
          <w:sz w:val="28"/>
          <w:szCs w:val="28"/>
        </w:rPr>
        <w:t xml:space="preserve"> table: PRISMA-P 2015 Checklist</w:t>
      </w:r>
    </w:p>
    <w:p w14:paraId="4C1B882A" w14:textId="341A40D0" w:rsidR="00FD6E06" w:rsidRPr="005370B9" w:rsidRDefault="005370B9" w:rsidP="005370B9">
      <w:pPr>
        <w:spacing w:after="160" w:line="480" w:lineRule="auto"/>
        <w:rPr>
          <w:rStyle w:val="Strong"/>
          <w:rFonts w:ascii="Calibri" w:eastAsia="Calibri" w:hAnsi="Calibri" w:cs="Times New Roman"/>
        </w:rPr>
      </w:pPr>
      <w:r w:rsidRPr="005370B9">
        <w:rPr>
          <w:rFonts w:ascii="Calibri" w:eastAsia="Calibri" w:hAnsi="Calibri" w:cs="Times New Roman"/>
          <w:b/>
          <w:bCs/>
        </w:rPr>
        <w:t>Caption: S</w:t>
      </w:r>
      <w:r>
        <w:rPr>
          <w:rFonts w:ascii="Calibri" w:eastAsia="Calibri" w:hAnsi="Calibri" w:cs="Times New Roman"/>
          <w:b/>
          <w:bCs/>
        </w:rPr>
        <w:t>2</w:t>
      </w:r>
      <w:r w:rsidRPr="005370B9">
        <w:rPr>
          <w:rFonts w:ascii="Calibri" w:eastAsia="Calibri" w:hAnsi="Calibri" w:cs="Times New Roman"/>
          <w:b/>
          <w:bCs/>
        </w:rPr>
        <w:t xml:space="preserve"> table. PRISMA-P 2015 Checklist.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7438B39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90C1BA4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540ECF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6D0733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5E1B00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E2A86E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8568A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37EF5BC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8D481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14125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1182F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DAA12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864A04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6547C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F36D76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A5E4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86594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211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148E2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BBB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569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533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9FB54" w14:textId="34A0BE8D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AB8A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FBC54" w14:textId="1F175E0C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</w:t>
            </w:r>
          </w:p>
        </w:tc>
      </w:tr>
      <w:tr w:rsidR="0068643A" w:rsidRPr="00FD6E06" w14:paraId="0F9841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D3F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4CB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DF1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94B2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03F47" w14:textId="5B5FAF70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A86E32" w14:textId="5185E836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C78B3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6E4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063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4A6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DB10D" w14:textId="26792319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9DF4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A75BC8" w14:textId="32A720DF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68643A" w:rsidRPr="00FD6E06" w14:paraId="35EAA16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345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8B0BBF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E6F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C79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E4B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4C9F47" w14:textId="5E3C7F82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8725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C80691" w14:textId="3C9D6F3B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1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78895C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8FE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6BE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7C6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37140" w14:textId="6AB44CA8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C8C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48D112" w14:textId="1BB7F18C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, 18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</w:t>
            </w:r>
          </w:p>
        </w:tc>
      </w:tr>
      <w:tr w:rsidR="0068643A" w:rsidRPr="00FD6E06" w14:paraId="753DF8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B21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4DE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2E5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EC50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D4CA7" w14:textId="79EF0F46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028F3D" w14:textId="5A888E07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6F2B8CE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5B1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AF608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974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872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A87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0FEBF2" w14:textId="78E33508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B58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727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F7C53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0A1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890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2C9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87D4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35322" w14:textId="76FF399C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90D33" w14:textId="7833FAD3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177E17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F52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FA0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DAF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B7C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A93442" w14:textId="30B6DAA4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46A6EA" w14:textId="672AC2C9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2781FA7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B64078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F390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2B6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D05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AB0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54E152" w14:textId="6EE8CD1E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54EB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CC021" w14:textId="3DC07523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6</w:t>
            </w:r>
          </w:p>
        </w:tc>
      </w:tr>
      <w:tr w:rsidR="0068643A" w:rsidRPr="00FD6E06" w14:paraId="4534B9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8AD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291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E1945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C04208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F9B00" w14:textId="5A48C899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CA3A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2B53A6" w14:textId="0E938B04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BB4AE3" w:rsidRPr="00FD6E06" w14:paraId="51922C3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2B1FF0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52305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68D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599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443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F5C247" w14:textId="6D47CA3B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ADC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54829A" w14:textId="716A9D77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68643A" w:rsidRPr="00FD6E06" w14:paraId="0BA227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457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541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BAC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234D96" w14:textId="3EAE85BE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6421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60A33" w14:textId="114862DC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1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</w:tr>
      <w:tr w:rsidR="0068643A" w:rsidRPr="00FD6E06" w14:paraId="13EF7A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16A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A7E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6D94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F4F213" w14:textId="1458E156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F78C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9B347" w14:textId="152D2D84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14:paraId="7EB8352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35E5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C63F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C26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C8AC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265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84BA67" w14:textId="5EEF4ACB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EFDF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67BCE4" w14:textId="6A2FE909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</w:tr>
      <w:tr w:rsidR="0068643A" w:rsidRPr="00FD6E06" w14:paraId="4DB67D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0E0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057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4217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8C1AF6" w14:textId="76911FEA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F326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0DAD19" w14:textId="0321D950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</w:t>
            </w:r>
          </w:p>
        </w:tc>
      </w:tr>
      <w:tr w:rsidR="0068643A" w:rsidRPr="00FD6E06" w14:paraId="34C029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6A9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F872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033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9CA6DB" w14:textId="41B53A96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B9D4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B4F5A" w14:textId="61E448EC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6</w:t>
            </w:r>
          </w:p>
        </w:tc>
      </w:tr>
      <w:tr w:rsidR="0068643A" w:rsidRPr="00FD6E06" w14:paraId="509BCB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466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FDF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2CA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FDA5F3" w14:textId="5A2256D7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44C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848980" w14:textId="4267F248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24CF47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DF8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102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420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4C8E06" w14:textId="267A2E1D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15E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BA0143" w14:textId="512DD879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68643A" w:rsidRPr="00FD6E06" w14:paraId="04B793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0148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416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B03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C0FB9" w14:textId="154DC4EB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414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0B332" w14:textId="19895E90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</w:tr>
      <w:tr w:rsidR="00BB4AE3" w:rsidRPr="00FD6E06" w14:paraId="7DB0793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AE0D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78AD414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6F6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9CD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7C8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497D3" w14:textId="07412BB7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313E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6BF70" w14:textId="7D71AB3A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</w:tr>
      <w:tr w:rsidR="0068643A" w:rsidRPr="00FD6E06" w14:paraId="0D22793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6B31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08F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C09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1E360" w14:textId="44A456EA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CB8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87DC7E" w14:textId="214333AF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</w:tr>
      <w:tr w:rsidR="0068643A" w:rsidRPr="00FD6E06" w14:paraId="215BEFA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1B3C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A05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E3C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4C4F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77A0D" w14:textId="31AE0A54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61F760" w14:textId="2EE61FE5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7D004B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4871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07A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334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995041" w14:textId="7ACABF6A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873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4D870" w14:textId="41F6F4CD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</w:tr>
      <w:tr w:rsidR="0068643A" w:rsidRPr="00FD6E06" w14:paraId="32CAE4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204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DAD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FED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7F86E" w14:textId="211CB628" w:rsidR="0068643A" w:rsidRPr="00FD6E06" w:rsidRDefault="000578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262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51B649" w14:textId="0ED058EC" w:rsidR="0068643A" w:rsidRPr="00FD6E06" w:rsidRDefault="000578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-294</w:t>
            </w:r>
          </w:p>
        </w:tc>
      </w:tr>
      <w:tr w:rsidR="0068643A" w:rsidRPr="00FD6E06" w14:paraId="7902DD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A2A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0EB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3579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83A69" w14:textId="7CDED284" w:rsidR="0068643A" w:rsidRPr="00FD6E06" w:rsidRDefault="003349E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579AD" w14:textId="15A57BE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70B9">
              <w:rPr>
                <w:sz w:val="24"/>
                <w:szCs w:val="24"/>
              </w:rPr>
            </w:r>
            <w:r w:rsidR="005370B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89D025" w14:textId="3A105B4D" w:rsidR="0068643A" w:rsidRPr="00FD6E06" w:rsidRDefault="003349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F34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</w:t>
            </w:r>
          </w:p>
        </w:tc>
      </w:tr>
    </w:tbl>
    <w:p w14:paraId="7DF0C635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07AE9" w14:textId="77777777" w:rsidR="00A6739E" w:rsidRDefault="00A6739E" w:rsidP="00FD6E06">
      <w:pPr>
        <w:spacing w:after="0" w:line="240" w:lineRule="auto"/>
      </w:pPr>
      <w:r>
        <w:separator/>
      </w:r>
    </w:p>
  </w:endnote>
  <w:endnote w:type="continuationSeparator" w:id="0">
    <w:p w14:paraId="13BD34E8" w14:textId="77777777" w:rsidR="00A6739E" w:rsidRDefault="00A6739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EA3A61" w14:textId="2D5D3768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73ADB" w14:textId="77777777" w:rsidR="00A6739E" w:rsidRDefault="00A6739E" w:rsidP="00FD6E06">
      <w:pPr>
        <w:spacing w:after="0" w:line="240" w:lineRule="auto"/>
      </w:pPr>
      <w:r>
        <w:separator/>
      </w:r>
    </w:p>
  </w:footnote>
  <w:footnote w:type="continuationSeparator" w:id="0">
    <w:p w14:paraId="15F9DA7E" w14:textId="77777777" w:rsidR="00A6739E" w:rsidRDefault="00A6739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4D3F9BB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20784B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3114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5787B"/>
    <w:rsid w:val="001E4CA1"/>
    <w:rsid w:val="002253F7"/>
    <w:rsid w:val="0025538D"/>
    <w:rsid w:val="003349E3"/>
    <w:rsid w:val="005370B9"/>
    <w:rsid w:val="00664936"/>
    <w:rsid w:val="0068643A"/>
    <w:rsid w:val="00750A0E"/>
    <w:rsid w:val="007924AC"/>
    <w:rsid w:val="009B20D2"/>
    <w:rsid w:val="00A0782F"/>
    <w:rsid w:val="00A6739E"/>
    <w:rsid w:val="00AB23B7"/>
    <w:rsid w:val="00B567D4"/>
    <w:rsid w:val="00BB4AE3"/>
    <w:rsid w:val="00CA6DD4"/>
    <w:rsid w:val="00EE17D5"/>
    <w:rsid w:val="00EF343F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2390E"/>
  <w15:docId w15:val="{D2578203-A43B-4F91-8F4D-C0FEB5500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20</Words>
  <Characters>46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hris Davis</cp:lastModifiedBy>
  <cp:revision>4</cp:revision>
  <dcterms:created xsi:type="dcterms:W3CDTF">2023-10-11T05:42:00Z</dcterms:created>
  <dcterms:modified xsi:type="dcterms:W3CDTF">2023-10-11T07:07:00Z</dcterms:modified>
</cp:coreProperties>
</file>